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0926A" w14:textId="77777777" w:rsidR="003A71EB" w:rsidRPr="00C0020F" w:rsidRDefault="003A71EB" w:rsidP="003A71EB">
      <w:pPr>
        <w:spacing w:line="360" w:lineRule="auto"/>
        <w:jc w:val="center"/>
        <w:rPr>
          <w:rFonts w:ascii="Tahoma" w:hAnsi="Tahoma" w:cs="Tahoma"/>
          <w:sz w:val="24"/>
          <w:szCs w:val="24"/>
        </w:rPr>
      </w:pPr>
      <w:r w:rsidRPr="00C0020F">
        <w:rPr>
          <w:rFonts w:ascii="Tahoma" w:hAnsi="Tahoma" w:cs="Tahoma"/>
          <w:sz w:val="24"/>
          <w:szCs w:val="24"/>
        </w:rPr>
        <w:t>E</w:t>
      </w:r>
      <w:r w:rsidR="00E93EAE">
        <w:rPr>
          <w:rFonts w:ascii="Tahoma" w:hAnsi="Tahoma" w:cs="Tahoma"/>
          <w:sz w:val="24"/>
          <w:szCs w:val="24"/>
        </w:rPr>
        <w:t>ligibility Screening Form – PWID</w:t>
      </w:r>
    </w:p>
    <w:p w14:paraId="48FDD795" w14:textId="4F13F762" w:rsidR="003A71EB" w:rsidRDefault="003A71EB" w:rsidP="003A71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icipants </w:t>
      </w:r>
      <w:r w:rsidR="00087666">
        <w:rPr>
          <w:rFonts w:ascii="Times New Roman" w:hAnsi="Times New Roman" w:cs="Times New Roman"/>
          <w:b/>
          <w:sz w:val="24"/>
          <w:szCs w:val="24"/>
        </w:rPr>
        <w:t>Code Number</w:t>
      </w:r>
      <w:r>
        <w:rPr>
          <w:rFonts w:ascii="Times New Roman" w:hAnsi="Times New Roman" w:cs="Times New Roman"/>
          <w:b/>
          <w:sz w:val="24"/>
          <w:szCs w:val="24"/>
        </w:rPr>
        <w:t xml:space="preserve"> _ _ _ _ _ _ _ _ _ _ _ _ _ _ _ _ _ _ _ _ _ _ _ _ _ _</w:t>
      </w:r>
    </w:p>
    <w:tbl>
      <w:tblPr>
        <w:tblStyle w:val="TableGrid"/>
        <w:tblW w:w="10620" w:type="dxa"/>
        <w:tblInd w:w="-612" w:type="dxa"/>
        <w:tblLook w:val="04A0" w:firstRow="1" w:lastRow="0" w:firstColumn="1" w:lastColumn="0" w:noHBand="0" w:noVBand="1"/>
      </w:tblPr>
      <w:tblGrid>
        <w:gridCol w:w="630"/>
        <w:gridCol w:w="3600"/>
        <w:gridCol w:w="2700"/>
        <w:gridCol w:w="810"/>
        <w:gridCol w:w="967"/>
        <w:gridCol w:w="1913"/>
      </w:tblGrid>
      <w:tr w:rsidR="003A71EB" w14:paraId="530B9D5E" w14:textId="77777777" w:rsidTr="00FB711D">
        <w:tc>
          <w:tcPr>
            <w:tcW w:w="4230" w:type="dxa"/>
            <w:gridSpan w:val="2"/>
          </w:tcPr>
          <w:p w14:paraId="4D443855" w14:textId="02D29A90" w:rsidR="003A71EB" w:rsidRDefault="00227822" w:rsidP="00FB71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the interviewer</w:t>
            </w:r>
          </w:p>
        </w:tc>
        <w:tc>
          <w:tcPr>
            <w:tcW w:w="3510" w:type="dxa"/>
            <w:gridSpan w:val="2"/>
          </w:tcPr>
          <w:p w14:paraId="4D32007A" w14:textId="464B9FA0" w:rsidR="003A71EB" w:rsidRDefault="00227822" w:rsidP="00FB71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 of Interview</w:t>
            </w:r>
          </w:p>
        </w:tc>
        <w:tc>
          <w:tcPr>
            <w:tcW w:w="2880" w:type="dxa"/>
            <w:gridSpan w:val="2"/>
          </w:tcPr>
          <w:p w14:paraId="12491BDE" w14:textId="228D4166" w:rsidR="003A71EB" w:rsidRDefault="00227822" w:rsidP="00FB71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ce</w:t>
            </w:r>
            <w:r w:rsidR="003A71EB">
              <w:rPr>
                <w:rFonts w:ascii="Times New Roman" w:hAnsi="Times New Roman" w:cs="Times New Roman"/>
                <w:b/>
                <w:sz w:val="24"/>
                <w:szCs w:val="24"/>
              </w:rPr>
              <w:t>:_______________</w:t>
            </w:r>
          </w:p>
          <w:p w14:paraId="19BEDB6F" w14:textId="77777777" w:rsidR="003A71EB" w:rsidRDefault="003A71EB" w:rsidP="00FB71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F4E540" w14:textId="77777777" w:rsidR="003A71EB" w:rsidRDefault="003A71EB" w:rsidP="00FB71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A71EB" w14:paraId="207C5D66" w14:textId="77777777" w:rsidTr="00152FDC">
        <w:tc>
          <w:tcPr>
            <w:tcW w:w="630" w:type="dxa"/>
          </w:tcPr>
          <w:p w14:paraId="7FA1062C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0" w:type="dxa"/>
            <w:gridSpan w:val="2"/>
          </w:tcPr>
          <w:p w14:paraId="528E2028" w14:textId="23E47EE5" w:rsidR="00227822" w:rsidRPr="00227822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/s</w:t>
            </w: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he has been involved in this research</w:t>
            </w:r>
          </w:p>
          <w:p w14:paraId="6936A16C" w14:textId="31747AD8" w:rsidR="003A71EB" w:rsidRPr="0001219B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Yes / No (Circle one)</w:t>
            </w:r>
          </w:p>
        </w:tc>
        <w:tc>
          <w:tcPr>
            <w:tcW w:w="1777" w:type="dxa"/>
            <w:gridSpan w:val="2"/>
          </w:tcPr>
          <w:p w14:paraId="6FDBA3F8" w14:textId="0027A599" w:rsidR="003A71EB" w:rsidRDefault="00227822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erves 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2E44F9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189D8A" wp14:editId="506088CE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2E0EBC28" id="Rectangle 2" o:spid="_x0000_s1026" style="position:absolute;margin-left:36.6pt;margin-top:3.1pt;width:12.75pt;height:12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AQ1swIAAK0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BtwAQ1swIAAK0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0218E33F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FD292C0" w14:textId="3FF9D2B7" w:rsidR="003A71EB" w:rsidRDefault="00227822" w:rsidP="00227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erve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547F56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26D203A" wp14:editId="4F7A1F4B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498857BF" id="Rectangle 12" o:spid="_x0000_s1026" style="position:absolute;margin-left:36.6pt;margin-top:3.1pt;width:12.75pt;height:12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FbcswIAAK8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A6WFbcswIAAK8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70A5B778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1EB" w14:paraId="26EAF290" w14:textId="77777777" w:rsidTr="00152FDC">
        <w:tc>
          <w:tcPr>
            <w:tcW w:w="630" w:type="dxa"/>
          </w:tcPr>
          <w:p w14:paraId="5E17CD9F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0" w:type="dxa"/>
            <w:gridSpan w:val="2"/>
          </w:tcPr>
          <w:p w14:paraId="68A4F49E" w14:textId="66B4790D" w:rsidR="00227822" w:rsidRPr="00227822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he</w:t>
            </w: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 xml:space="preserve"> has valid coupons</w:t>
            </w:r>
          </w:p>
          <w:p w14:paraId="5180B8D9" w14:textId="5DAD408F" w:rsidR="003A71EB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>Coupon expiration date</w:t>
            </w:r>
            <w:r w:rsidR="003A71EB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  <w:p w14:paraId="52402D28" w14:textId="08610593" w:rsidR="003A71EB" w:rsidRPr="005F35BD" w:rsidRDefault="003A71EB" w:rsidP="00FB71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_ / _ _/ </w:t>
            </w:r>
            <w:r w:rsidR="00D47A6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="005C2308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777" w:type="dxa"/>
            <w:gridSpan w:val="2"/>
          </w:tcPr>
          <w:p w14:paraId="03112696" w14:textId="73CD07AC" w:rsidR="003A71EB" w:rsidRDefault="00227822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erves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01EDCE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0F725D" wp14:editId="3AA325C3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2C2711CF" id="Rectangle 3" o:spid="_x0000_s1026" style="position:absolute;margin-left:36.6pt;margin-top:3.1pt;width:12.75pt;height:12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AR/3H/swIAAK0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190CE337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56443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94296C" w14:textId="77777777" w:rsidR="003A71EB" w:rsidRPr="0001219B" w:rsidRDefault="003A71EB" w:rsidP="00FB71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705C7DD" w14:textId="31057230" w:rsidR="003A71EB" w:rsidRDefault="00152FDC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not deserve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D12289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FEC8AB9" wp14:editId="5092AFBA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48612A66" id="Rectangle 13" o:spid="_x0000_s1026" style="position:absolute;margin-left:36.6pt;margin-top:3.1pt;width:12.75pt;height:12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6DgtAIAAK8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09268C8F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1EB" w14:paraId="6AB46C19" w14:textId="77777777" w:rsidTr="00152FDC">
        <w:tc>
          <w:tcPr>
            <w:tcW w:w="630" w:type="dxa"/>
          </w:tcPr>
          <w:p w14:paraId="1E684306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0" w:type="dxa"/>
            <w:gridSpan w:val="2"/>
          </w:tcPr>
          <w:p w14:paraId="6D080E0B" w14:textId="68BA0DC8" w:rsidR="00227822" w:rsidRPr="00227822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he</w:t>
            </w: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 xml:space="preserve"> is 18 years or older</w:t>
            </w:r>
          </w:p>
          <w:p w14:paraId="4D5EE954" w14:textId="722DD78D" w:rsidR="003A71EB" w:rsidRPr="00BC6CF4" w:rsidRDefault="00227822" w:rsidP="00FB71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>ow old are you?)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777" w:type="dxa"/>
            <w:gridSpan w:val="2"/>
          </w:tcPr>
          <w:p w14:paraId="4D2A132E" w14:textId="3BE0A908" w:rsidR="003A71EB" w:rsidRDefault="00227822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erves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22EB97B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66C4837" wp14:editId="231B3110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0EC14A71" id="Rectangle 1" o:spid="_x0000_s1026" style="position:absolute;margin-left:36.6pt;margin-top:3.1pt;width:12.75pt;height:12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+qwsgIAAK0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358E817F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AA880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EEEF54B" w14:textId="78921792" w:rsidR="003A71EB" w:rsidRDefault="00152FDC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 not deserve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44F9F7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535E670" wp14:editId="5FD6364B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400E385C" id="Rectangle 14" o:spid="_x0000_s1026" style="position:absolute;margin-left:36.6pt;margin-top:3.1pt;width:12.75pt;height:12.7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WJWswIAAK8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AKGWJWswIAAK8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113649A8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1EB" w14:paraId="554BF90F" w14:textId="77777777" w:rsidTr="00152FDC">
        <w:tc>
          <w:tcPr>
            <w:tcW w:w="630" w:type="dxa"/>
          </w:tcPr>
          <w:p w14:paraId="26A3F285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0" w:type="dxa"/>
            <w:gridSpan w:val="2"/>
          </w:tcPr>
          <w:p w14:paraId="64AA3C86" w14:textId="43C89E65" w:rsidR="00227822" w:rsidRPr="00227822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he</w:t>
            </w: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 xml:space="preserve"> injected himself with drugs six months ago</w:t>
            </w:r>
          </w:p>
          <w:p w14:paraId="3F6258FC" w14:textId="71E0CF1F" w:rsidR="003A71EB" w:rsidRPr="00BC6CF4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>When was the last time you injected yourself with drugs?)</w:t>
            </w:r>
          </w:p>
        </w:tc>
        <w:tc>
          <w:tcPr>
            <w:tcW w:w="1777" w:type="dxa"/>
            <w:gridSpan w:val="2"/>
          </w:tcPr>
          <w:p w14:paraId="3AFC844E" w14:textId="242CC3CC" w:rsidR="003A71EB" w:rsidRDefault="00227822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erves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6C6620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EDD2C2" wp14:editId="39BB2B74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18C8B0C4" id="Rectangle 4" o:spid="_x0000_s1026" style="position:absolute;margin-left:36.6pt;margin-top:3.1pt;width:12.75pt;height:12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anlswIAAK0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CmSanlswIAAK0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4D969F88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73104E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7454965" w14:textId="50A02D94" w:rsidR="003A71EB" w:rsidRDefault="00152FDC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not deserve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1D5EFE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C7EC5D9" wp14:editId="06790554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631714EE" id="Rectangle 15" o:spid="_x0000_s1026" style="position:absolute;margin-left:36.6pt;margin-top:3.1pt;width:12.75pt;height:12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pRqswIAAK8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CCBpRqswIAAK8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09D1EBB3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1EB" w14:paraId="5EBAA9CD" w14:textId="77777777" w:rsidTr="00152FDC">
        <w:tc>
          <w:tcPr>
            <w:tcW w:w="630" w:type="dxa"/>
          </w:tcPr>
          <w:p w14:paraId="5E9E95C8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0" w:type="dxa"/>
            <w:gridSpan w:val="2"/>
          </w:tcPr>
          <w:p w14:paraId="04E4F1A0" w14:textId="35F2B137" w:rsidR="003A71EB" w:rsidRDefault="00227822" w:rsidP="00FB71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/she lives in 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Dar </w:t>
            </w:r>
            <w:proofErr w:type="spellStart"/>
            <w:r w:rsidR="003A71E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Salaam</w:t>
            </w:r>
          </w:p>
          <w:p w14:paraId="5E16440A" w14:textId="2381C413" w:rsidR="003A71EB" w:rsidRPr="00BC6CF4" w:rsidRDefault="003A71EB" w:rsidP="00FB711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227822"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>What area does he live in?)</w:t>
            </w:r>
          </w:p>
        </w:tc>
        <w:tc>
          <w:tcPr>
            <w:tcW w:w="1777" w:type="dxa"/>
            <w:gridSpan w:val="2"/>
          </w:tcPr>
          <w:p w14:paraId="173D2753" w14:textId="5A76E726" w:rsidR="003A71EB" w:rsidRDefault="00227822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erves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1A6004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BCE25C7" wp14:editId="5E8C4152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47C3E3BE" id="Rectangle 5" o:spid="_x0000_s1026" style="position:absolute;margin-left:36.6pt;margin-top:3.1pt;width:12.75pt;height:12.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twvsgIAAK0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2EE22A28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81CEB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5BFA3BC9" w14:textId="4A20A049" w:rsidR="003A71EB" w:rsidRDefault="00152FDC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not deserve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D474BF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5B2D4B5" wp14:editId="78970F7F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2DDB610B" id="Rectangle 16" o:spid="_x0000_s1026" style="position:absolute;margin-left:36.6pt;margin-top:3.1pt;width:12.75pt;height:12.7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o4vtAIAAK8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568F9E59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1EB" w14:paraId="64309C34" w14:textId="77777777" w:rsidTr="00152FDC">
        <w:tc>
          <w:tcPr>
            <w:tcW w:w="630" w:type="dxa"/>
          </w:tcPr>
          <w:p w14:paraId="3A1105C6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0" w:type="dxa"/>
            <w:gridSpan w:val="2"/>
          </w:tcPr>
          <w:p w14:paraId="28844AC8" w14:textId="77777777" w:rsidR="00227822" w:rsidRPr="00227822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sz w:val="24"/>
                <w:szCs w:val="24"/>
              </w:rPr>
              <w:t xml:space="preserve">He has lived in Dar </w:t>
            </w:r>
            <w:proofErr w:type="spellStart"/>
            <w:r w:rsidRPr="0022782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 w:rsidRPr="00227822">
              <w:rPr>
                <w:rFonts w:ascii="Times New Roman" w:hAnsi="Times New Roman" w:cs="Times New Roman"/>
                <w:sz w:val="24"/>
                <w:szCs w:val="24"/>
              </w:rPr>
              <w:t xml:space="preserve"> Salaam for the past six months</w:t>
            </w:r>
          </w:p>
          <w:p w14:paraId="2B829F96" w14:textId="76359F10" w:rsidR="003A71EB" w:rsidRPr="00227822" w:rsidRDefault="00227822" w:rsidP="0022782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How long have you lived in Dar </w:t>
            </w:r>
            <w:proofErr w:type="spellStart"/>
            <w:r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>es</w:t>
            </w:r>
            <w:proofErr w:type="spellEnd"/>
            <w:r w:rsidRPr="002278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aam?)</w:t>
            </w:r>
          </w:p>
        </w:tc>
        <w:tc>
          <w:tcPr>
            <w:tcW w:w="1777" w:type="dxa"/>
            <w:gridSpan w:val="2"/>
          </w:tcPr>
          <w:p w14:paraId="4D31074C" w14:textId="5BFFB760" w:rsidR="003A71EB" w:rsidRDefault="00227822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erves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F1C539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63A82FB" wp14:editId="1DBFBD2A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4140921D" id="Rectangle 10" o:spid="_x0000_s1026" style="position:absolute;margin-left:36.6pt;margin-top:3.1pt;width:12.75pt;height:12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12281B03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10CF2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687A64FF" w14:textId="23A106CC" w:rsidR="003A71EB" w:rsidRDefault="00152FDC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not deserve</w:t>
            </w:r>
            <w:r w:rsidR="003A7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81769C" w14:textId="77777777" w:rsidR="003A71E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FC8AFE6" wp14:editId="3110FAE0">
                      <wp:simplePos x="0" y="0"/>
                      <wp:positionH relativeFrom="column">
                        <wp:posOffset>464819</wp:posOffset>
                      </wp:positionH>
                      <wp:positionV relativeFrom="paragraph">
                        <wp:posOffset>39370</wp:posOffset>
                      </wp:positionV>
                      <wp:extent cx="161925" cy="161925"/>
                      <wp:effectExtent l="38100" t="38100" r="66675" b="1047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50800" dist="38100" dir="3180000" sx="94000" sy="94000" algn="tl" rotWithShape="0">
                                  <a:sysClr val="windowText" lastClr="000000"/>
                                </a:outerShdw>
                              </a:effectLst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rect w14:anchorId="46ABD7D0" id="Rectangle 17" o:spid="_x0000_s1026" style="position:absolute;margin-left:36.6pt;margin-top:3.1pt;width:12.75pt;height:12.7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" fillcolor="window" strokecolor="windowText">
                      <v:shadow on="t" type="perspective" color="windowText" origin="-.5,-.5" offset=".63692mm,.84522mm" matrix="61604f,,,61604f"/>
                    </v:rect>
                  </w:pict>
                </mc:Fallback>
              </mc:AlternateContent>
            </w:r>
          </w:p>
          <w:p w14:paraId="13B00EB3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1EB" w14:paraId="73B00398" w14:textId="77777777" w:rsidTr="00FB711D">
        <w:tc>
          <w:tcPr>
            <w:tcW w:w="10620" w:type="dxa"/>
            <w:gridSpan w:val="6"/>
            <w:shd w:val="clear" w:color="auto" w:fill="000000" w:themeFill="text1"/>
          </w:tcPr>
          <w:p w14:paraId="37E5530E" w14:textId="77777777" w:rsidR="003A71EB" w:rsidRPr="0001219B" w:rsidRDefault="003A71EB" w:rsidP="00FB71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ELIGIBLE CONDUCT CONSENT NOW</w:t>
            </w:r>
          </w:p>
        </w:tc>
      </w:tr>
    </w:tbl>
    <w:p w14:paraId="4286D14F" w14:textId="77777777" w:rsidR="0020467C" w:rsidRDefault="0020467C" w:rsidP="003A71EB">
      <w:pPr>
        <w:spacing w:line="360" w:lineRule="auto"/>
        <w:jc w:val="both"/>
      </w:pPr>
    </w:p>
    <w:sectPr w:rsidR="0020467C" w:rsidSect="003A71EB">
      <w:pgSz w:w="12240" w:h="15840"/>
      <w:pgMar w:top="108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1EB"/>
    <w:rsid w:val="00087666"/>
    <w:rsid w:val="00152FDC"/>
    <w:rsid w:val="0020467C"/>
    <w:rsid w:val="00227822"/>
    <w:rsid w:val="003A71EB"/>
    <w:rsid w:val="003F7AC1"/>
    <w:rsid w:val="004B748E"/>
    <w:rsid w:val="0055021B"/>
    <w:rsid w:val="005C2308"/>
    <w:rsid w:val="007D4D91"/>
    <w:rsid w:val="009503B6"/>
    <w:rsid w:val="00C659AB"/>
    <w:rsid w:val="00D47A61"/>
    <w:rsid w:val="00E9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885F"/>
  <w15:docId w15:val="{19E106EE-BDA7-4458-B66B-F72CEB237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Masunga</cp:lastModifiedBy>
  <cp:revision>2</cp:revision>
  <dcterms:created xsi:type="dcterms:W3CDTF">2022-05-03T09:40:00Z</dcterms:created>
  <dcterms:modified xsi:type="dcterms:W3CDTF">2022-05-03T09:40:00Z</dcterms:modified>
</cp:coreProperties>
</file>